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16A68F" w14:textId="1CEDC4A4" w:rsidR="00F06BDB" w:rsidRPr="002B129C" w:rsidRDefault="00977DDB" w:rsidP="00977D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B129C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66BAB" w:rsidRPr="002B129C">
        <w:rPr>
          <w:rFonts w:ascii="Times New Roman" w:hAnsi="Times New Roman" w:cs="Times New Roman"/>
          <w:b/>
          <w:sz w:val="24"/>
          <w:szCs w:val="24"/>
        </w:rPr>
        <w:t>T</w:t>
      </w:r>
      <w:r w:rsidR="00F06BDB" w:rsidRPr="002B129C">
        <w:rPr>
          <w:rFonts w:ascii="Times New Roman" w:hAnsi="Times New Roman" w:cs="Times New Roman"/>
          <w:b/>
          <w:sz w:val="24"/>
          <w:szCs w:val="24"/>
        </w:rPr>
        <w:t>able</w:t>
      </w:r>
      <w:r w:rsidR="0035140B" w:rsidRPr="002B129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5140B" w:rsidRPr="002B129C">
        <w:rPr>
          <w:rFonts w:ascii="Times New Roman" w:hAnsi="Times New Roman" w:cs="Times New Roman"/>
          <w:sz w:val="24"/>
          <w:szCs w:val="24"/>
        </w:rPr>
        <w:t xml:space="preserve"> </w:t>
      </w:r>
      <w:r w:rsidR="00F06BDB" w:rsidRPr="002B129C">
        <w:rPr>
          <w:rFonts w:ascii="Times New Roman" w:hAnsi="Times New Roman" w:cs="Times New Roman"/>
          <w:b/>
          <w:sz w:val="24"/>
          <w:szCs w:val="24"/>
        </w:rPr>
        <w:t>Incidence rate (IR) and multivariate-adjusted Hazard Ratios (HRs) (95% confidence intervals) of myocardial infarction and is</w:t>
      </w:r>
      <w:r w:rsidR="009269B2" w:rsidRPr="002B129C">
        <w:rPr>
          <w:rFonts w:ascii="Times New Roman" w:hAnsi="Times New Roman" w:cs="Times New Roman"/>
          <w:b/>
          <w:sz w:val="24"/>
          <w:szCs w:val="24"/>
        </w:rPr>
        <w:t>chemic stroke according to</w:t>
      </w:r>
      <w:r w:rsidR="002B129C" w:rsidRPr="002B129C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="002B129C" w:rsidRPr="002B129C">
        <w:rPr>
          <w:rFonts w:ascii="Times New Roman" w:hAnsi="Times New Roman" w:cs="Times New Roman"/>
          <w:b/>
          <w:sz w:val="24"/>
          <w:szCs w:val="24"/>
        </w:rPr>
        <w:t>tertiles</w:t>
      </w:r>
      <w:proofErr w:type="spellEnd"/>
      <w:r w:rsidR="002B129C" w:rsidRPr="002B129C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9269B2" w:rsidRPr="002B129C">
        <w:rPr>
          <w:rFonts w:ascii="Times New Roman" w:hAnsi="Times New Roman" w:cs="Times New Roman"/>
          <w:b/>
          <w:sz w:val="24"/>
          <w:szCs w:val="24"/>
        </w:rPr>
        <w:t>weight</w:t>
      </w:r>
      <w:r w:rsidR="002B129C" w:rsidRPr="002B129C">
        <w:rPr>
          <w:rFonts w:ascii="Times New Roman" w:hAnsi="Times New Roman" w:cs="Times New Roman"/>
          <w:b/>
          <w:sz w:val="24"/>
          <w:szCs w:val="24"/>
        </w:rPr>
        <w:t xml:space="preserve"> change</w:t>
      </w:r>
      <w:r w:rsidR="00A60310" w:rsidRPr="002B129C">
        <w:rPr>
          <w:rFonts w:ascii="Times New Roman" w:hAnsi="Times New Roman" w:cs="Times New Roman"/>
          <w:b/>
          <w:sz w:val="24"/>
          <w:szCs w:val="24"/>
        </w:rPr>
        <w:t>.</w:t>
      </w:r>
    </w:p>
    <w:p w14:paraId="630B9B6E" w14:textId="77777777" w:rsidR="00F06BDB" w:rsidRPr="00E862B1" w:rsidRDefault="00F06BDB" w:rsidP="00977D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62B1">
        <w:rPr>
          <w:rFonts w:ascii="Times New Roman" w:hAnsi="Times New Roman" w:cs="Times New Roman"/>
          <w:sz w:val="24"/>
          <w:szCs w:val="24"/>
        </w:rPr>
        <w:t>Myocardial infarction</w:t>
      </w:r>
    </w:p>
    <w:tbl>
      <w:tblPr>
        <w:tblW w:w="129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992"/>
        <w:gridCol w:w="1559"/>
        <w:gridCol w:w="1843"/>
        <w:gridCol w:w="1701"/>
        <w:gridCol w:w="1701"/>
        <w:gridCol w:w="1849"/>
      </w:tblGrid>
      <w:tr w:rsidR="00F06BDB" w:rsidRPr="00E862B1" w14:paraId="59C57AB9" w14:textId="77777777" w:rsidTr="002B129C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6BB47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5B7759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FE6208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3986F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BB7C3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R (95% Cl)</w:t>
            </w:r>
          </w:p>
        </w:tc>
      </w:tr>
      <w:tr w:rsidR="00E66BAB" w:rsidRPr="00E862B1" w14:paraId="77B79AA6" w14:textId="77777777" w:rsidTr="002B129C">
        <w:trPr>
          <w:trHeight w:val="33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1DE9B" w14:textId="77777777" w:rsidR="00E66BAB" w:rsidRPr="00E862B1" w:rsidRDefault="00E66BAB" w:rsidP="00977D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Smoking status </w:t>
            </w:r>
          </w:p>
          <w:p w14:paraId="4AC59A27" w14:textId="0E91D6DC" w:rsidR="00E66BAB" w:rsidRPr="00E862B1" w:rsidRDefault="002B129C" w:rsidP="002B129C">
            <w:pPr>
              <w:widowControl/>
              <w:wordWrap/>
              <w:autoSpaceDE/>
              <w:autoSpaceDN/>
              <w:spacing w:after="0" w:line="240" w:lineRule="auto"/>
              <w:ind w:right="100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weight</w:t>
            </w:r>
            <w:r w:rsidR="00E66BAB" w:rsidRPr="00E862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ange</w:t>
            </w:r>
            <w:r w:rsidR="00E66BAB" w:rsidRPr="00E862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B7ACB4" w14:textId="77777777" w:rsidR="00E66BAB" w:rsidRPr="00E862B1" w:rsidRDefault="00E66BA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umber of subject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92366" w14:textId="77777777" w:rsidR="00E66BAB" w:rsidRPr="00E862B1" w:rsidRDefault="00E66BA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vent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FC7C2" w14:textId="77777777" w:rsidR="00E66BAB" w:rsidRPr="00E862B1" w:rsidRDefault="00E66BA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R (per 1000 person year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F572A" w14:textId="413F8FBA" w:rsidR="00E66BAB" w:rsidRPr="00E862B1" w:rsidRDefault="00E66BA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Model 1</w:t>
            </w:r>
            <w:r w:rsidR="00977DDB" w:rsidRPr="00E862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F9923" w14:textId="018F0FD0" w:rsidR="00E66BAB" w:rsidRPr="00E862B1" w:rsidRDefault="00E66BA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Model 2</w:t>
            </w:r>
            <w:r w:rsidR="00977DDB" w:rsidRPr="00E862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29401" w14:textId="3FF41400" w:rsidR="00E66BAB" w:rsidRPr="00E862B1" w:rsidRDefault="00E66BA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Model 3</w:t>
            </w:r>
            <w:r w:rsidR="00977DDB" w:rsidRPr="00E862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4BE5B" w14:textId="040C024C" w:rsidR="00E66BAB" w:rsidRPr="00E862B1" w:rsidRDefault="00E66BA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Model 4</w:t>
            </w:r>
            <w:r w:rsidR="00977DDB" w:rsidRPr="00E862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</w:tr>
      <w:tr w:rsidR="00E862B1" w:rsidRPr="00E862B1" w14:paraId="3B561880" w14:textId="77777777" w:rsidTr="002B129C">
        <w:trPr>
          <w:trHeight w:val="31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B4BA3B" w14:textId="77777777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5940E1" w14:textId="480B7F85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5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AAA3D" w14:textId="26404720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D056" w14:textId="70E5E67A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357A" w14:textId="4E76FD44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8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67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9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A790A" w14:textId="4F501445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8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7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0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47E1" w14:textId="670AC1D2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7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58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88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5503" w14:textId="0E4CB8D2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55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85)</w:t>
            </w:r>
          </w:p>
        </w:tc>
      </w:tr>
      <w:tr w:rsidR="00F06BDB" w:rsidRPr="00E862B1" w14:paraId="27B87914" w14:textId="77777777" w:rsidTr="002B129C">
        <w:trPr>
          <w:trHeight w:val="31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F6BA1E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44F0603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6A67756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3CD457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AECFD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528885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C0B4B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9FFD5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E862B1" w:rsidRPr="00E862B1" w14:paraId="76C9929B" w14:textId="77777777" w:rsidTr="002B129C">
        <w:trPr>
          <w:trHeight w:val="31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09C0EA" w14:textId="0F3B6C26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62B1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03ACA3D" w14:textId="7C27FDCF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A6D8278" w14:textId="3E46A773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2F641" w14:textId="13282841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91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E1274" w14:textId="1A033B4F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1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842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B6A2EA" w14:textId="479AECFC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9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31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6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4BC62" w14:textId="403FAF55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0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34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73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BB91E" w14:textId="35B075BA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0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38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77)</w:t>
            </w:r>
          </w:p>
        </w:tc>
      </w:tr>
      <w:tr w:rsidR="00E862B1" w:rsidRPr="00E862B1" w14:paraId="3A6E59C9" w14:textId="77777777" w:rsidTr="002B129C">
        <w:trPr>
          <w:trHeight w:val="31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0A34ED" w14:textId="6C9791C1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62B1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89D423C" w14:textId="2540EF01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402E558" w14:textId="4842BB65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529E0" w14:textId="22F65D42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5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4461A" w14:textId="112349A5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4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83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1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C2111D" w14:textId="49483B53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9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39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74BD1" w14:textId="145C7FF4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7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2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38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4794E" w14:textId="75838104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8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23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42)</w:t>
            </w:r>
          </w:p>
        </w:tc>
      </w:tr>
      <w:tr w:rsidR="00E862B1" w:rsidRPr="00E862B1" w14:paraId="49D4946B" w14:textId="77777777" w:rsidTr="002B129C">
        <w:trPr>
          <w:trHeight w:val="31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77538E" w14:textId="6AD3A550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62B1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ACD38C4" w14:textId="471DB621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E078A4C" w14:textId="2B06A3C0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51704F" w14:textId="6D5E8A98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41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E535A" w14:textId="548053EB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7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19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3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E07691" w14:textId="48F340ED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8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27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4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16E78" w14:textId="02051471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3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85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96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7CA9D" w14:textId="617F5F12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87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99)</w:t>
            </w:r>
          </w:p>
        </w:tc>
      </w:tr>
      <w:tr w:rsidR="00E862B1" w:rsidRPr="00E862B1" w14:paraId="77B1AFC1" w14:textId="77777777" w:rsidTr="002B129C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DC5FB8" w14:textId="77777777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0E306" w14:textId="59E0F5BD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6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2141A" w14:textId="0AF56CF2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A08C1" w14:textId="46685744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0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EAFC0" w14:textId="77777777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93836" w14:textId="77777777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E32D5" w14:textId="77777777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0C63B" w14:textId="77777777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</w:tbl>
    <w:p w14:paraId="76B075B9" w14:textId="77777777" w:rsidR="00F06BDB" w:rsidRPr="00E862B1" w:rsidRDefault="00F06BDB" w:rsidP="00977D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A128B9" w14:textId="77777777" w:rsidR="00F06BDB" w:rsidRPr="00E862B1" w:rsidRDefault="00F06BDB" w:rsidP="00977D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62B1">
        <w:rPr>
          <w:rFonts w:ascii="Times New Roman" w:hAnsi="Times New Roman" w:cs="Times New Roman"/>
          <w:sz w:val="24"/>
          <w:szCs w:val="24"/>
        </w:rPr>
        <w:t>Ischemic stroke</w:t>
      </w:r>
    </w:p>
    <w:tbl>
      <w:tblPr>
        <w:tblW w:w="129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992"/>
        <w:gridCol w:w="1559"/>
        <w:gridCol w:w="1701"/>
        <w:gridCol w:w="1843"/>
        <w:gridCol w:w="1701"/>
        <w:gridCol w:w="1849"/>
      </w:tblGrid>
      <w:tr w:rsidR="00F06BDB" w:rsidRPr="00E862B1" w14:paraId="6AD92AF4" w14:textId="77777777" w:rsidTr="002B129C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43E6A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FB2FFE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6CE1B0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B028A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D4DAA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R (95% Cl)</w:t>
            </w:r>
          </w:p>
        </w:tc>
      </w:tr>
      <w:tr w:rsidR="00977DDB" w:rsidRPr="00E862B1" w14:paraId="249EBAA2" w14:textId="77777777" w:rsidTr="002B129C">
        <w:trPr>
          <w:trHeight w:val="33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39C72" w14:textId="77777777" w:rsidR="002B129C" w:rsidRPr="00E862B1" w:rsidRDefault="002B129C" w:rsidP="002B12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Smoking status </w:t>
            </w:r>
          </w:p>
          <w:p w14:paraId="61A5ED2B" w14:textId="6C95B0AE" w:rsidR="00977DDB" w:rsidRPr="00E862B1" w:rsidRDefault="002B129C" w:rsidP="002B129C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(weight change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88776B" w14:textId="77777777" w:rsidR="00977DDB" w:rsidRPr="00E862B1" w:rsidRDefault="00977D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umber of subject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5A13D2" w14:textId="77777777" w:rsidR="00977DDB" w:rsidRPr="00E862B1" w:rsidRDefault="00977D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vent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731DC" w14:textId="77777777" w:rsidR="00977DDB" w:rsidRPr="00E862B1" w:rsidRDefault="00977D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R (per 1000 person 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0A535" w14:textId="56CF38FA" w:rsidR="00977DDB" w:rsidRPr="00E862B1" w:rsidRDefault="00977D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Model 1</w:t>
            </w:r>
            <w:r w:rsidRPr="00E862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EA564" w14:textId="617D8B62" w:rsidR="00977DDB" w:rsidRPr="00E862B1" w:rsidRDefault="00977D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Model 2</w:t>
            </w:r>
            <w:r w:rsidRPr="00E862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BBD93" w14:textId="7E0CA189" w:rsidR="00977DDB" w:rsidRPr="00E862B1" w:rsidRDefault="00977D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Model 3</w:t>
            </w:r>
            <w:r w:rsidRPr="00E862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49EDA" w14:textId="56F89B3F" w:rsidR="00977DDB" w:rsidRPr="00E862B1" w:rsidRDefault="00977D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Model 4</w:t>
            </w:r>
            <w:r w:rsidRPr="00E862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</w:tr>
      <w:tr w:rsidR="00E862B1" w:rsidRPr="00E862B1" w14:paraId="4E228563" w14:textId="77777777" w:rsidTr="002B129C">
        <w:trPr>
          <w:trHeight w:val="31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6A9D7C" w14:textId="77777777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88693" w14:textId="216D4473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5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F77DE" w14:textId="006660C9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378B" w14:textId="12934389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9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BCAB" w14:textId="2C0602C5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5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39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7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B8A0" w14:textId="3A35E723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6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48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7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970E" w14:textId="3A158C43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36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65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F87D" w14:textId="13B68EA3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6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5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8)</w:t>
            </w:r>
          </w:p>
        </w:tc>
      </w:tr>
      <w:tr w:rsidR="00F06BDB" w:rsidRPr="00E862B1" w14:paraId="08E60003" w14:textId="77777777" w:rsidTr="002B129C">
        <w:trPr>
          <w:trHeight w:val="31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406BA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162C64B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55DF1FA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8EFA4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E4F07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1AA153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BC890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A2D3B" w14:textId="77777777" w:rsidR="00F06BDB" w:rsidRPr="00E862B1" w:rsidRDefault="00F06BDB" w:rsidP="00977D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E862B1" w:rsidRPr="00E862B1" w14:paraId="276C7BBA" w14:textId="77777777" w:rsidTr="002B129C">
        <w:trPr>
          <w:trHeight w:val="31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9B22D1" w14:textId="0A8E7EA9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62B1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C93A0D1" w14:textId="77E7AC64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68D3330" w14:textId="0E6FD94E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19A4B" w14:textId="62F3E765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45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911A1" w14:textId="3E047417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3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866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E613EC" w14:textId="534DCF43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7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19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3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714AF" w14:textId="466616A5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7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21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4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15026" w14:textId="1CA9E894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9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35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57)</w:t>
            </w:r>
          </w:p>
        </w:tc>
      </w:tr>
      <w:tr w:rsidR="00E862B1" w:rsidRPr="00E862B1" w14:paraId="6E45E115" w14:textId="77777777" w:rsidTr="002B129C">
        <w:trPr>
          <w:trHeight w:val="31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D351B6" w14:textId="17C67A9A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62B1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0F25D00" w14:textId="0DCD7683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CE6B771" w14:textId="5CB91097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86037" w14:textId="1E0CE93F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87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FE2B0" w14:textId="6AA793E1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1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61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7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18696E" w14:textId="725A68CD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0.609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1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18597" w14:textId="6EBFD77A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96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98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EC985" w14:textId="7B70BB74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5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06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11)</w:t>
            </w:r>
          </w:p>
        </w:tc>
      </w:tr>
      <w:tr w:rsidR="00E862B1" w:rsidRPr="00E862B1" w14:paraId="348A4A63" w14:textId="77777777" w:rsidTr="002B129C">
        <w:trPr>
          <w:trHeight w:val="31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D8E6E2" w14:textId="31B5BFC3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862B1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11E1024" w14:textId="1E482E93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95E1D14" w14:textId="4007768C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E669B" w14:textId="4CA71CED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76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2EFB9" w14:textId="3980944E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7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21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lastRenderedPageBreak/>
              <w:t>0.72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B35483" w14:textId="281FA986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lastRenderedPageBreak/>
              <w:t>0.68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36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lastRenderedPageBreak/>
              <w:t>0.74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E0A4B" w14:textId="7EB6F7CC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lastRenderedPageBreak/>
              <w:t>0.65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03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lastRenderedPageBreak/>
              <w:t>0.705)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DBDE1" w14:textId="643E7415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lastRenderedPageBreak/>
              <w:t>0.6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1</w:t>
            </w:r>
            <w:r w:rsidRPr="006314F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lastRenderedPageBreak/>
              <w:t>0.713)</w:t>
            </w:r>
          </w:p>
        </w:tc>
      </w:tr>
      <w:tr w:rsidR="00E862B1" w:rsidRPr="00E862B1" w14:paraId="1BC59050" w14:textId="77777777" w:rsidTr="002B129C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202CAE" w14:textId="77777777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rrent smok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ECEE6" w14:textId="522F6C9B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6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43687" w14:textId="729BB6C3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CC53E" w14:textId="633C39CF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6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79A18" w14:textId="77777777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F3188" w14:textId="77777777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C0BB1" w14:textId="77777777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9649C" w14:textId="77777777" w:rsidR="00E862B1" w:rsidRPr="00E862B1" w:rsidRDefault="00E862B1" w:rsidP="00E862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862B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</w:tbl>
    <w:p w14:paraId="74832630" w14:textId="77777777" w:rsidR="002B129C" w:rsidRPr="002B129C" w:rsidRDefault="002B129C" w:rsidP="00977DD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B129C">
        <w:rPr>
          <w:rFonts w:ascii="Times New Roman" w:hAnsi="Times New Roman" w:cs="Times New Roman"/>
          <w:sz w:val="24"/>
          <w:szCs w:val="24"/>
          <w:lang w:val="en-GB"/>
        </w:rPr>
        <w:t>The change in weight was calculated as the weight difference between baseline and four years prior.</w:t>
      </w:r>
    </w:p>
    <w:p w14:paraId="5A20C61B" w14:textId="67CE347E" w:rsidR="002B129C" w:rsidRPr="002B129C" w:rsidRDefault="002B129C" w:rsidP="00977D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129C">
        <w:rPr>
          <w:rFonts w:ascii="Times New Roman" w:hAnsi="Times New Roman" w:cs="Times New Roman"/>
          <w:sz w:val="24"/>
          <w:szCs w:val="24"/>
        </w:rPr>
        <w:t xml:space="preserve">The mean + standard deviation increase in weight </w:t>
      </w:r>
      <w:r w:rsidR="0071722F">
        <w:rPr>
          <w:rFonts w:ascii="Times New Roman" w:hAnsi="Times New Roman" w:cs="Times New Roman"/>
          <w:sz w:val="24"/>
          <w:szCs w:val="24"/>
          <w:lang w:val="en-GB"/>
        </w:rPr>
        <w:t>(kg)</w:t>
      </w:r>
      <w:r w:rsidR="0071722F" w:rsidRPr="00F013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B129C">
        <w:rPr>
          <w:rFonts w:ascii="Times New Roman" w:hAnsi="Times New Roman" w:cs="Times New Roman"/>
          <w:sz w:val="24"/>
          <w:szCs w:val="24"/>
        </w:rPr>
        <w:t xml:space="preserve">was </w:t>
      </w:r>
      <w:r w:rsidR="00284F1D" w:rsidRPr="00284F1D">
        <w:rPr>
          <w:rFonts w:ascii="Times New Roman" w:hAnsi="Times New Roman" w:cs="Times New Roman"/>
          <w:sz w:val="24"/>
          <w:szCs w:val="24"/>
        </w:rPr>
        <w:t>-3.0 ± 2.4</w:t>
      </w:r>
      <w:r w:rsidR="00284F1D">
        <w:rPr>
          <w:rFonts w:ascii="Times New Roman" w:hAnsi="Times New Roman" w:cs="Times New Roman"/>
          <w:sz w:val="24"/>
          <w:szCs w:val="24"/>
        </w:rPr>
        <w:t xml:space="preserve"> </w:t>
      </w:r>
      <w:r w:rsidRPr="002B129C">
        <w:rPr>
          <w:rFonts w:ascii="Times New Roman" w:hAnsi="Times New Roman" w:cs="Times New Roman"/>
          <w:sz w:val="24"/>
          <w:szCs w:val="24"/>
        </w:rPr>
        <w:t xml:space="preserve">at T1; </w:t>
      </w:r>
      <w:r w:rsidR="00284F1D" w:rsidRPr="00284F1D">
        <w:rPr>
          <w:rFonts w:ascii="Times New Roman" w:hAnsi="Times New Roman" w:cs="Times New Roman"/>
          <w:sz w:val="24"/>
          <w:szCs w:val="24"/>
        </w:rPr>
        <w:t>1.0 ± 0.8</w:t>
      </w:r>
      <w:r w:rsidR="00284F1D">
        <w:rPr>
          <w:rFonts w:ascii="Times New Roman" w:hAnsi="Times New Roman" w:cs="Times New Roman"/>
          <w:sz w:val="24"/>
          <w:szCs w:val="24"/>
        </w:rPr>
        <w:t xml:space="preserve"> </w:t>
      </w:r>
      <w:r w:rsidRPr="002B129C">
        <w:rPr>
          <w:rFonts w:ascii="Times New Roman" w:hAnsi="Times New Roman" w:cs="Times New Roman"/>
          <w:sz w:val="24"/>
          <w:szCs w:val="24"/>
        </w:rPr>
        <w:t xml:space="preserve">at T2; </w:t>
      </w:r>
      <w:r w:rsidR="00284F1D" w:rsidRPr="00284F1D">
        <w:rPr>
          <w:rFonts w:ascii="Times New Roman" w:hAnsi="Times New Roman" w:cs="Times New Roman"/>
          <w:sz w:val="24"/>
          <w:szCs w:val="24"/>
        </w:rPr>
        <w:t>5.2 ± 2.4</w:t>
      </w:r>
      <w:r w:rsidR="00284F1D">
        <w:rPr>
          <w:rFonts w:ascii="Times New Roman" w:hAnsi="Times New Roman" w:cs="Times New Roman"/>
          <w:sz w:val="24"/>
          <w:szCs w:val="24"/>
        </w:rPr>
        <w:t xml:space="preserve"> at </w:t>
      </w:r>
      <w:r w:rsidRPr="002B129C">
        <w:rPr>
          <w:rFonts w:ascii="Times New Roman" w:hAnsi="Times New Roman" w:cs="Times New Roman"/>
          <w:sz w:val="24"/>
          <w:szCs w:val="24"/>
        </w:rPr>
        <w:t>T3.</w:t>
      </w:r>
    </w:p>
    <w:p w14:paraId="4FFECAEC" w14:textId="634145D4" w:rsidR="00E66BAB" w:rsidRPr="002B129C" w:rsidRDefault="00977DDB" w:rsidP="00977DD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2B129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E66BAB" w:rsidRPr="002B129C">
        <w:rPr>
          <w:rFonts w:ascii="Times New Roman" w:hAnsi="Times New Roman" w:cs="Times New Roman"/>
          <w:sz w:val="24"/>
          <w:szCs w:val="24"/>
          <w:lang w:val="en-GB"/>
        </w:rPr>
        <w:t>Non</w:t>
      </w:r>
      <w:proofErr w:type="spellEnd"/>
      <w:r w:rsidR="00E66BAB" w:rsidRPr="002B129C">
        <w:rPr>
          <w:rFonts w:ascii="Times New Roman" w:hAnsi="Times New Roman" w:cs="Times New Roman"/>
          <w:sz w:val="24"/>
          <w:szCs w:val="24"/>
          <w:lang w:val="en-GB"/>
        </w:rPr>
        <w:t>-adjusted</w:t>
      </w:r>
      <w:proofErr w:type="gramEnd"/>
      <w:r w:rsidR="00E66BAB" w:rsidRPr="002B129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CBB9DFE" w14:textId="4D3C6EBA" w:rsidR="00E66BAB" w:rsidRPr="002B129C" w:rsidRDefault="00977DDB" w:rsidP="00977DD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2B129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="00E66BAB" w:rsidRPr="002B129C">
        <w:rPr>
          <w:rFonts w:ascii="Times New Roman" w:hAnsi="Times New Roman" w:cs="Times New Roman"/>
          <w:sz w:val="24"/>
          <w:szCs w:val="24"/>
          <w:lang w:val="en-GB"/>
        </w:rPr>
        <w:t>Adjusted</w:t>
      </w:r>
      <w:proofErr w:type="spellEnd"/>
      <w:proofErr w:type="gramEnd"/>
      <w:r w:rsidR="00E66BAB" w:rsidRPr="002B129C">
        <w:rPr>
          <w:rFonts w:ascii="Times New Roman" w:hAnsi="Times New Roman" w:cs="Times New Roman"/>
          <w:sz w:val="24"/>
          <w:szCs w:val="24"/>
          <w:lang w:val="en-GB"/>
        </w:rPr>
        <w:t xml:space="preserve"> for age, sex, and </w:t>
      </w:r>
      <w:r w:rsidR="00E66BAB" w:rsidRPr="002B129C">
        <w:rPr>
          <w:rFonts w:ascii="Times New Roman" w:eastAsia="Malgun Gothic" w:hAnsi="Times New Roman" w:cs="Times New Roman"/>
          <w:bCs/>
          <w:sz w:val="24"/>
          <w:szCs w:val="24"/>
          <w:lang w:val="en-GB"/>
        </w:rPr>
        <w:t>body mass index.</w:t>
      </w:r>
    </w:p>
    <w:p w14:paraId="44A90672" w14:textId="311DCA9B" w:rsidR="00E66BAB" w:rsidRPr="002B129C" w:rsidRDefault="00977DDB" w:rsidP="00977DD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2B129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="00E66BAB" w:rsidRPr="002B129C">
        <w:rPr>
          <w:rFonts w:ascii="Times New Roman" w:hAnsi="Times New Roman" w:cs="Times New Roman"/>
          <w:sz w:val="24"/>
          <w:szCs w:val="24"/>
          <w:lang w:val="en-GB"/>
        </w:rPr>
        <w:t>Adjusted</w:t>
      </w:r>
      <w:proofErr w:type="spellEnd"/>
      <w:proofErr w:type="gramEnd"/>
      <w:r w:rsidR="00E66BAB" w:rsidRPr="002B129C">
        <w:rPr>
          <w:rFonts w:ascii="Times New Roman" w:hAnsi="Times New Roman" w:cs="Times New Roman"/>
          <w:sz w:val="24"/>
          <w:szCs w:val="24"/>
          <w:lang w:val="en-GB"/>
        </w:rPr>
        <w:t xml:space="preserve"> for age, sex,</w:t>
      </w:r>
      <w:r w:rsidR="00E66BAB" w:rsidRPr="002B129C">
        <w:rPr>
          <w:rFonts w:ascii="Times New Roman" w:eastAsia="Malgun Gothic" w:hAnsi="Times New Roman" w:cs="Times New Roman"/>
          <w:bCs/>
          <w:sz w:val="24"/>
          <w:szCs w:val="24"/>
          <w:lang w:val="en-GB"/>
        </w:rPr>
        <w:t xml:space="preserve"> body mass index, alcohol drinking,</w:t>
      </w:r>
      <w:r w:rsidR="00E66BAB" w:rsidRPr="002B129C">
        <w:rPr>
          <w:rFonts w:ascii="Times New Roman" w:hAnsi="Times New Roman" w:cs="Times New Roman"/>
          <w:sz w:val="24"/>
          <w:szCs w:val="24"/>
          <w:lang w:val="en-GB"/>
        </w:rPr>
        <w:t xml:space="preserve"> low income, and regular exercise.</w:t>
      </w:r>
    </w:p>
    <w:p w14:paraId="23690FEB" w14:textId="00A66E2E" w:rsidR="00E66BAB" w:rsidRPr="002B129C" w:rsidRDefault="00977DDB" w:rsidP="00977DDB">
      <w:pPr>
        <w:pStyle w:val="MDPI31text"/>
        <w:spacing w:line="240" w:lineRule="auto"/>
        <w:ind w:firstLine="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2B129C">
        <w:rPr>
          <w:rFonts w:ascii="Times New Roman" w:hAnsi="Times New Roman"/>
          <w:sz w:val="24"/>
          <w:szCs w:val="24"/>
          <w:vertAlign w:val="superscript"/>
          <w:lang w:val="en-GB"/>
        </w:rPr>
        <w:t>d</w:t>
      </w:r>
      <w:r w:rsidR="00E66BAB" w:rsidRPr="002B129C">
        <w:rPr>
          <w:rFonts w:ascii="Times New Roman" w:hAnsi="Times New Roman"/>
          <w:sz w:val="24"/>
          <w:szCs w:val="24"/>
          <w:lang w:val="en-GB"/>
        </w:rPr>
        <w:t>Adjusted</w:t>
      </w:r>
      <w:proofErr w:type="spellEnd"/>
      <w:proofErr w:type="gramEnd"/>
      <w:r w:rsidR="00E66BAB" w:rsidRPr="002B129C">
        <w:rPr>
          <w:rFonts w:ascii="Times New Roman" w:hAnsi="Times New Roman"/>
          <w:sz w:val="24"/>
          <w:szCs w:val="24"/>
          <w:lang w:val="en-GB"/>
        </w:rPr>
        <w:t xml:space="preserve"> for age, sex,</w:t>
      </w:r>
      <w:r w:rsidR="00E66BAB" w:rsidRPr="002B129C">
        <w:rPr>
          <w:rFonts w:ascii="Times New Roman" w:eastAsia="Malgun Gothic" w:hAnsi="Times New Roman"/>
          <w:bCs/>
          <w:sz w:val="24"/>
          <w:szCs w:val="24"/>
          <w:lang w:val="en-GB"/>
        </w:rPr>
        <w:t xml:space="preserve"> body mass index, alcohol drinking,</w:t>
      </w:r>
      <w:r w:rsidR="00E66BAB" w:rsidRPr="002B129C">
        <w:rPr>
          <w:rFonts w:ascii="Times New Roman" w:hAnsi="Times New Roman"/>
          <w:sz w:val="24"/>
          <w:szCs w:val="24"/>
          <w:lang w:val="en-GB"/>
        </w:rPr>
        <w:t xml:space="preserve"> low income, regular exercise, hypertension, diabetes, and </w:t>
      </w:r>
      <w:proofErr w:type="spellStart"/>
      <w:r w:rsidR="00E66BAB" w:rsidRPr="002B129C">
        <w:rPr>
          <w:rFonts w:ascii="Times New Roman" w:hAnsi="Times New Roman"/>
          <w:sz w:val="24"/>
          <w:szCs w:val="24"/>
          <w:lang w:val="en-GB"/>
        </w:rPr>
        <w:t>hyperlipidemia</w:t>
      </w:r>
      <w:proofErr w:type="spellEnd"/>
      <w:r w:rsidR="00E66BAB" w:rsidRPr="002B129C">
        <w:rPr>
          <w:rFonts w:ascii="Times New Roman" w:hAnsi="Times New Roman"/>
          <w:sz w:val="24"/>
          <w:szCs w:val="24"/>
          <w:lang w:val="en-GB"/>
        </w:rPr>
        <w:t>.</w:t>
      </w:r>
    </w:p>
    <w:p w14:paraId="0639784E" w14:textId="32405CCA" w:rsidR="006F3868" w:rsidRPr="002B129C" w:rsidRDefault="006F3868" w:rsidP="00977DD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6F3868" w:rsidRPr="002B129C" w:rsidSect="00F06BD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8606ED" w14:textId="77777777" w:rsidR="005A51FF" w:rsidRDefault="005A51FF" w:rsidP="002739E5">
      <w:pPr>
        <w:spacing w:after="0" w:line="240" w:lineRule="auto"/>
      </w:pPr>
      <w:r>
        <w:separator/>
      </w:r>
    </w:p>
  </w:endnote>
  <w:endnote w:type="continuationSeparator" w:id="0">
    <w:p w14:paraId="3D219ADB" w14:textId="77777777" w:rsidR="005A51FF" w:rsidRDefault="005A51FF" w:rsidP="00273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098DCE" w14:textId="77777777" w:rsidR="005A51FF" w:rsidRDefault="005A51FF" w:rsidP="002739E5">
      <w:pPr>
        <w:spacing w:after="0" w:line="240" w:lineRule="auto"/>
      </w:pPr>
      <w:r>
        <w:separator/>
      </w:r>
    </w:p>
  </w:footnote>
  <w:footnote w:type="continuationSeparator" w:id="0">
    <w:p w14:paraId="1F8C848A" w14:textId="77777777" w:rsidR="005A51FF" w:rsidRDefault="005A51FF" w:rsidP="002739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Total_Editing_Time" w:val="61"/>
    <w:docVar w:name="WFSI" w:val="false"/>
  </w:docVars>
  <w:rsids>
    <w:rsidRoot w:val="004A5422"/>
    <w:rsid w:val="000070C6"/>
    <w:rsid w:val="0001352A"/>
    <w:rsid w:val="0005338E"/>
    <w:rsid w:val="00056522"/>
    <w:rsid w:val="00070CB6"/>
    <w:rsid w:val="000966E4"/>
    <w:rsid w:val="000A6FA7"/>
    <w:rsid w:val="000C20C1"/>
    <w:rsid w:val="000D2221"/>
    <w:rsid w:val="000F409B"/>
    <w:rsid w:val="00140983"/>
    <w:rsid w:val="00154B6B"/>
    <w:rsid w:val="001C391A"/>
    <w:rsid w:val="001D3AFF"/>
    <w:rsid w:val="001E4456"/>
    <w:rsid w:val="00207C35"/>
    <w:rsid w:val="00225919"/>
    <w:rsid w:val="00226984"/>
    <w:rsid w:val="002352AE"/>
    <w:rsid w:val="00245CE4"/>
    <w:rsid w:val="0025025C"/>
    <w:rsid w:val="00267347"/>
    <w:rsid w:val="00272EB7"/>
    <w:rsid w:val="002739E5"/>
    <w:rsid w:val="00284F1D"/>
    <w:rsid w:val="002872E6"/>
    <w:rsid w:val="00295CE2"/>
    <w:rsid w:val="002B129C"/>
    <w:rsid w:val="002B422B"/>
    <w:rsid w:val="002D70ED"/>
    <w:rsid w:val="002F391B"/>
    <w:rsid w:val="00310995"/>
    <w:rsid w:val="0031119A"/>
    <w:rsid w:val="0031151E"/>
    <w:rsid w:val="003158ED"/>
    <w:rsid w:val="0035140B"/>
    <w:rsid w:val="00367DD6"/>
    <w:rsid w:val="00377AA7"/>
    <w:rsid w:val="00386DBC"/>
    <w:rsid w:val="00393352"/>
    <w:rsid w:val="003A3AD5"/>
    <w:rsid w:val="003C32A6"/>
    <w:rsid w:val="004139C2"/>
    <w:rsid w:val="0047408A"/>
    <w:rsid w:val="004A5422"/>
    <w:rsid w:val="004C2696"/>
    <w:rsid w:val="004C305B"/>
    <w:rsid w:val="004C471F"/>
    <w:rsid w:val="005209F8"/>
    <w:rsid w:val="00574555"/>
    <w:rsid w:val="005A51FF"/>
    <w:rsid w:val="005A7428"/>
    <w:rsid w:val="005B1386"/>
    <w:rsid w:val="005B50F8"/>
    <w:rsid w:val="005E24C4"/>
    <w:rsid w:val="00604EB4"/>
    <w:rsid w:val="00617B87"/>
    <w:rsid w:val="0062522B"/>
    <w:rsid w:val="006B4FC3"/>
    <w:rsid w:val="006D406B"/>
    <w:rsid w:val="006E0DB4"/>
    <w:rsid w:val="006E1CF0"/>
    <w:rsid w:val="006E5952"/>
    <w:rsid w:val="006F2DEA"/>
    <w:rsid w:val="006F3868"/>
    <w:rsid w:val="00701650"/>
    <w:rsid w:val="00704B2A"/>
    <w:rsid w:val="00707987"/>
    <w:rsid w:val="0071722F"/>
    <w:rsid w:val="007413B3"/>
    <w:rsid w:val="00760DF9"/>
    <w:rsid w:val="007749D9"/>
    <w:rsid w:val="007B3D96"/>
    <w:rsid w:val="0085047C"/>
    <w:rsid w:val="00867F26"/>
    <w:rsid w:val="008A666E"/>
    <w:rsid w:val="008C12AE"/>
    <w:rsid w:val="008C1589"/>
    <w:rsid w:val="008E3EC0"/>
    <w:rsid w:val="008E440B"/>
    <w:rsid w:val="008F4FB7"/>
    <w:rsid w:val="00912CFF"/>
    <w:rsid w:val="009269B2"/>
    <w:rsid w:val="00935046"/>
    <w:rsid w:val="00977DDB"/>
    <w:rsid w:val="00990811"/>
    <w:rsid w:val="009A60D6"/>
    <w:rsid w:val="009E2884"/>
    <w:rsid w:val="00A275BA"/>
    <w:rsid w:val="00A31E0B"/>
    <w:rsid w:val="00A32FDF"/>
    <w:rsid w:val="00A4058F"/>
    <w:rsid w:val="00A50042"/>
    <w:rsid w:val="00A60310"/>
    <w:rsid w:val="00A63A3D"/>
    <w:rsid w:val="00A71B85"/>
    <w:rsid w:val="00A906B7"/>
    <w:rsid w:val="00A97D63"/>
    <w:rsid w:val="00AD5382"/>
    <w:rsid w:val="00AD5875"/>
    <w:rsid w:val="00AD6249"/>
    <w:rsid w:val="00AE08FF"/>
    <w:rsid w:val="00AE7ED5"/>
    <w:rsid w:val="00B10D28"/>
    <w:rsid w:val="00B10D94"/>
    <w:rsid w:val="00B21DE3"/>
    <w:rsid w:val="00B23F46"/>
    <w:rsid w:val="00B313ED"/>
    <w:rsid w:val="00B83E9A"/>
    <w:rsid w:val="00BA30BD"/>
    <w:rsid w:val="00BC10C0"/>
    <w:rsid w:val="00BC3380"/>
    <w:rsid w:val="00BD3960"/>
    <w:rsid w:val="00C6372C"/>
    <w:rsid w:val="00C7728E"/>
    <w:rsid w:val="00C823B3"/>
    <w:rsid w:val="00C86352"/>
    <w:rsid w:val="00C86618"/>
    <w:rsid w:val="00CA2654"/>
    <w:rsid w:val="00CC2526"/>
    <w:rsid w:val="00CC3AA7"/>
    <w:rsid w:val="00CD0785"/>
    <w:rsid w:val="00CE112B"/>
    <w:rsid w:val="00D02578"/>
    <w:rsid w:val="00D30483"/>
    <w:rsid w:val="00D51F08"/>
    <w:rsid w:val="00D54E2A"/>
    <w:rsid w:val="00D64E98"/>
    <w:rsid w:val="00D85C39"/>
    <w:rsid w:val="00DA41B2"/>
    <w:rsid w:val="00DC1A62"/>
    <w:rsid w:val="00DC3154"/>
    <w:rsid w:val="00E13EA7"/>
    <w:rsid w:val="00E25101"/>
    <w:rsid w:val="00E66BAB"/>
    <w:rsid w:val="00E862B1"/>
    <w:rsid w:val="00E920B6"/>
    <w:rsid w:val="00EA7C0A"/>
    <w:rsid w:val="00EB478D"/>
    <w:rsid w:val="00EB522D"/>
    <w:rsid w:val="00EC70FB"/>
    <w:rsid w:val="00ED34CB"/>
    <w:rsid w:val="00ED6568"/>
    <w:rsid w:val="00EE577D"/>
    <w:rsid w:val="00EF7312"/>
    <w:rsid w:val="00F02EC8"/>
    <w:rsid w:val="00F04001"/>
    <w:rsid w:val="00F06BDB"/>
    <w:rsid w:val="00F57EA2"/>
    <w:rsid w:val="00F61187"/>
    <w:rsid w:val="00F91A33"/>
    <w:rsid w:val="00FA7FE1"/>
    <w:rsid w:val="00FB0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3070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54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42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422"/>
  </w:style>
  <w:style w:type="paragraph" w:styleId="BalloonText">
    <w:name w:val="Balloon Text"/>
    <w:basedOn w:val="Normal"/>
    <w:link w:val="BalloonTextChar"/>
    <w:uiPriority w:val="99"/>
    <w:semiHidden/>
    <w:unhideWhenUsed/>
    <w:rsid w:val="004A54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42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39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39E5"/>
  </w:style>
  <w:style w:type="paragraph" w:styleId="Footer">
    <w:name w:val="footer"/>
    <w:basedOn w:val="Normal"/>
    <w:link w:val="FooterChar"/>
    <w:uiPriority w:val="99"/>
    <w:unhideWhenUsed/>
    <w:rsid w:val="002739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39E5"/>
  </w:style>
  <w:style w:type="character" w:styleId="Hyperlink">
    <w:name w:val="Hyperlink"/>
    <w:basedOn w:val="DefaultParagraphFont"/>
    <w:uiPriority w:val="99"/>
    <w:semiHidden/>
    <w:unhideWhenUsed/>
    <w:rsid w:val="003933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3352"/>
    <w:rPr>
      <w:color w:val="954F72"/>
      <w:u w:val="single"/>
    </w:rPr>
  </w:style>
  <w:style w:type="paragraph" w:customStyle="1" w:styleId="font5">
    <w:name w:val="font5"/>
    <w:basedOn w:val="Normal"/>
    <w:rsid w:val="003933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3933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39335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3933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3933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9">
    <w:name w:val="xl69"/>
    <w:basedOn w:val="Normal"/>
    <w:rsid w:val="0039335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0">
    <w:name w:val="xl70"/>
    <w:basedOn w:val="Normal"/>
    <w:rsid w:val="00393352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1">
    <w:name w:val="xl71"/>
    <w:basedOn w:val="Normal"/>
    <w:rsid w:val="00393352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2">
    <w:name w:val="xl72"/>
    <w:basedOn w:val="Normal"/>
    <w:rsid w:val="00393352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3">
    <w:name w:val="xl73"/>
    <w:basedOn w:val="Normal"/>
    <w:rsid w:val="0039335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4">
    <w:name w:val="xl74"/>
    <w:basedOn w:val="Normal"/>
    <w:rsid w:val="003933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5">
    <w:name w:val="xl75"/>
    <w:basedOn w:val="Normal"/>
    <w:rsid w:val="00393352"/>
    <w:pPr>
      <w:widowControl/>
      <w:pBdr>
        <w:top w:val="dashed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6">
    <w:name w:val="xl76"/>
    <w:basedOn w:val="Normal"/>
    <w:rsid w:val="00393352"/>
    <w:pPr>
      <w:widowControl/>
      <w:pBdr>
        <w:top w:val="dashed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7">
    <w:name w:val="xl77"/>
    <w:basedOn w:val="Normal"/>
    <w:rsid w:val="00393352"/>
    <w:pPr>
      <w:widowControl/>
      <w:pBdr>
        <w:top w:val="dashed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8">
    <w:name w:val="xl78"/>
    <w:basedOn w:val="Normal"/>
    <w:rsid w:val="00393352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9">
    <w:name w:val="xl79"/>
    <w:basedOn w:val="Normal"/>
    <w:rsid w:val="00393352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80">
    <w:name w:val="xl80"/>
    <w:basedOn w:val="Normal"/>
    <w:rsid w:val="003933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81">
    <w:name w:val="xl81"/>
    <w:basedOn w:val="Normal"/>
    <w:rsid w:val="003933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82">
    <w:name w:val="xl82"/>
    <w:basedOn w:val="Normal"/>
    <w:rsid w:val="00393352"/>
    <w:pPr>
      <w:widowControl/>
      <w:pBdr>
        <w:top w:val="dashed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DPI31text">
    <w:name w:val="MDPI_3.1_text"/>
    <w:link w:val="MDPI31textChar"/>
    <w:qFormat/>
    <w:rsid w:val="00E66BAB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E66BAB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54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42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422"/>
  </w:style>
  <w:style w:type="paragraph" w:styleId="BalloonText">
    <w:name w:val="Balloon Text"/>
    <w:basedOn w:val="Normal"/>
    <w:link w:val="BalloonTextChar"/>
    <w:uiPriority w:val="99"/>
    <w:semiHidden/>
    <w:unhideWhenUsed/>
    <w:rsid w:val="004A54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42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39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39E5"/>
  </w:style>
  <w:style w:type="paragraph" w:styleId="Footer">
    <w:name w:val="footer"/>
    <w:basedOn w:val="Normal"/>
    <w:link w:val="FooterChar"/>
    <w:uiPriority w:val="99"/>
    <w:unhideWhenUsed/>
    <w:rsid w:val="002739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39E5"/>
  </w:style>
  <w:style w:type="character" w:styleId="Hyperlink">
    <w:name w:val="Hyperlink"/>
    <w:basedOn w:val="DefaultParagraphFont"/>
    <w:uiPriority w:val="99"/>
    <w:semiHidden/>
    <w:unhideWhenUsed/>
    <w:rsid w:val="003933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3352"/>
    <w:rPr>
      <w:color w:val="954F72"/>
      <w:u w:val="single"/>
    </w:rPr>
  </w:style>
  <w:style w:type="paragraph" w:customStyle="1" w:styleId="font5">
    <w:name w:val="font5"/>
    <w:basedOn w:val="Normal"/>
    <w:rsid w:val="003933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3933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39335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3933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3933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9">
    <w:name w:val="xl69"/>
    <w:basedOn w:val="Normal"/>
    <w:rsid w:val="0039335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0">
    <w:name w:val="xl70"/>
    <w:basedOn w:val="Normal"/>
    <w:rsid w:val="00393352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1">
    <w:name w:val="xl71"/>
    <w:basedOn w:val="Normal"/>
    <w:rsid w:val="00393352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2">
    <w:name w:val="xl72"/>
    <w:basedOn w:val="Normal"/>
    <w:rsid w:val="00393352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3">
    <w:name w:val="xl73"/>
    <w:basedOn w:val="Normal"/>
    <w:rsid w:val="0039335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4">
    <w:name w:val="xl74"/>
    <w:basedOn w:val="Normal"/>
    <w:rsid w:val="003933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5">
    <w:name w:val="xl75"/>
    <w:basedOn w:val="Normal"/>
    <w:rsid w:val="00393352"/>
    <w:pPr>
      <w:widowControl/>
      <w:pBdr>
        <w:top w:val="dashed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6">
    <w:name w:val="xl76"/>
    <w:basedOn w:val="Normal"/>
    <w:rsid w:val="00393352"/>
    <w:pPr>
      <w:widowControl/>
      <w:pBdr>
        <w:top w:val="dashed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7">
    <w:name w:val="xl77"/>
    <w:basedOn w:val="Normal"/>
    <w:rsid w:val="00393352"/>
    <w:pPr>
      <w:widowControl/>
      <w:pBdr>
        <w:top w:val="dashed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8">
    <w:name w:val="xl78"/>
    <w:basedOn w:val="Normal"/>
    <w:rsid w:val="00393352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9">
    <w:name w:val="xl79"/>
    <w:basedOn w:val="Normal"/>
    <w:rsid w:val="00393352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80">
    <w:name w:val="xl80"/>
    <w:basedOn w:val="Normal"/>
    <w:rsid w:val="003933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81">
    <w:name w:val="xl81"/>
    <w:basedOn w:val="Normal"/>
    <w:rsid w:val="0039335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82">
    <w:name w:val="xl82"/>
    <w:basedOn w:val="Normal"/>
    <w:rsid w:val="00393352"/>
    <w:pPr>
      <w:widowControl/>
      <w:pBdr>
        <w:top w:val="dashed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DPI31text">
    <w:name w:val="MDPI_3.1_text"/>
    <w:link w:val="MDPI31textChar"/>
    <w:qFormat/>
    <w:rsid w:val="00E66BAB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E66BAB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2842AF-6E12-4A28-9221-D846C641D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사용자</dc:creator>
  <cp:lastModifiedBy>Suresh Krishnamoorthy</cp:lastModifiedBy>
  <cp:revision>31</cp:revision>
  <cp:lastPrinted>2018-11-26T10:18:00Z</cp:lastPrinted>
  <dcterms:created xsi:type="dcterms:W3CDTF">2019-03-25T04:03:00Z</dcterms:created>
  <dcterms:modified xsi:type="dcterms:W3CDTF">2020-07-0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smcuser\Desktop\★★진짜 진짜 table_ 2018_9_22Table1 Baseline participant characteristics according to smoking status.docx</vt:lpwstr>
  </property>
</Properties>
</file>